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07E26C" w14:textId="74ABEB69" w:rsidR="008C0007" w:rsidRPr="00260451" w:rsidRDefault="002565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0451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="006679E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4CE5E65" w14:textId="07E74F99" w:rsidR="002565BC" w:rsidRDefault="0049131A">
      <w:r>
        <w:rPr>
          <w:noProof/>
        </w:rPr>
        <w:drawing>
          <wp:inline distT="0" distB="0" distL="0" distR="0" wp14:anchorId="4FE5467A" wp14:editId="0A869790">
            <wp:extent cx="5943600" cy="3480681"/>
            <wp:effectExtent l="0" t="0" r="0" b="5715"/>
            <wp:docPr id="20796949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64"/>
                    <a:stretch/>
                  </pic:blipFill>
                  <pic:spPr bwMode="auto">
                    <a:xfrm>
                      <a:off x="0" y="0"/>
                      <a:ext cx="5943600" cy="3480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2A3FFE" w14:textId="3A5B0B3D" w:rsidR="002565BC" w:rsidRPr="00990847" w:rsidRDefault="002565BC" w:rsidP="002565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90847">
        <w:rPr>
          <w:rFonts w:ascii="Times New Roman" w:hAnsi="Times New Roman" w:cs="Times New Roman"/>
          <w:b/>
          <w:bCs/>
          <w:sz w:val="24"/>
          <w:szCs w:val="24"/>
        </w:rPr>
        <w:t xml:space="preserve">Figure S1. Patient 1 Hgb, WBC, ANC, and ALC over time. </w:t>
      </w:r>
      <w:r w:rsidRPr="00990847">
        <w:rPr>
          <w:rFonts w:ascii="Times New Roman" w:hAnsi="Times New Roman" w:cs="Times New Roman"/>
          <w:sz w:val="24"/>
          <w:szCs w:val="24"/>
        </w:rPr>
        <w:t>Gray boxes indicate normal range. Three values were averaged to plot data at 4 months old. ALC, absolute lymphocyte count; ANC, absolute neutrophil count; Hgb, hemoglobin; WBC, white blood cell count.</w:t>
      </w:r>
    </w:p>
    <w:p w14:paraId="69E7892C" w14:textId="6ECB97BD" w:rsidR="002565BC" w:rsidRDefault="0049131A" w:rsidP="002565BC">
      <w:pPr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13893210" wp14:editId="027300FA">
            <wp:extent cx="5604291" cy="1898650"/>
            <wp:effectExtent l="0" t="0" r="0" b="6350"/>
            <wp:docPr id="1123859294" name="Picture 4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859294" name="Picture 4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46"/>
                    <a:stretch/>
                  </pic:blipFill>
                  <pic:spPr bwMode="auto">
                    <a:xfrm>
                      <a:off x="0" y="0"/>
                      <a:ext cx="5622390" cy="1904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B2FCD6" w14:textId="51CB05D7" w:rsidR="002565BC" w:rsidRPr="00260451" w:rsidRDefault="002565BC" w:rsidP="002565BC">
      <w:pPr>
        <w:spacing w:line="240" w:lineRule="auto"/>
        <w:rPr>
          <w:rFonts w:ascii="Times New Roman" w:hAnsi="Times New Roman" w:cs="Times New Roman"/>
        </w:rPr>
      </w:pPr>
      <w:r w:rsidRPr="00260451">
        <w:rPr>
          <w:rFonts w:ascii="Times New Roman" w:hAnsi="Times New Roman" w:cs="Times New Roman"/>
          <w:b/>
          <w:bCs/>
        </w:rPr>
        <w:t>Figure S2. Patient 3 WBC, ANC, and ALC over time.</w:t>
      </w:r>
      <w:r w:rsidRPr="00260451">
        <w:rPr>
          <w:rFonts w:ascii="Times New Roman" w:hAnsi="Times New Roman" w:cs="Times New Roman"/>
        </w:rPr>
        <w:t xml:space="preserve"> Gray boxes indicate normal range</w:t>
      </w:r>
      <w:r w:rsidRPr="00260451">
        <w:rPr>
          <w:rFonts w:ascii="Times New Roman" w:hAnsi="Times New Roman" w:cs="Times New Roman"/>
        </w:rPr>
        <w:fldChar w:fldCharType="begin">
          <w:fldData xml:space="preserve">PEVuZE5vdGU+PENpdGU+PFJlY051bT4yMzwvUmVjTnVtPjxEaXNwbGF5VGV4dD4oMTgsIDE5KTwv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</w:fldData>
        </w:fldChar>
      </w:r>
      <w:r w:rsidRPr="00260451">
        <w:rPr>
          <w:rFonts w:ascii="Times New Roman" w:hAnsi="Times New Roman" w:cs="Times New Roman"/>
        </w:rPr>
        <w:instrText xml:space="preserve"> ADDIN EN.CITE </w:instrText>
      </w:r>
      <w:r w:rsidRPr="00260451">
        <w:rPr>
          <w:rFonts w:ascii="Times New Roman" w:hAnsi="Times New Roman" w:cs="Times New Roman"/>
        </w:rPr>
        <w:fldChar w:fldCharType="begin">
          <w:fldData xml:space="preserve">PEVuZE5vdGU+PENpdGU+PFJlY051bT4yMzwvUmVjTnVtPjxEaXNwbGF5VGV4dD4oMTgsIDE5KTwv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</w:fldData>
        </w:fldChar>
      </w:r>
      <w:r w:rsidRPr="00260451">
        <w:rPr>
          <w:rFonts w:ascii="Times New Roman" w:hAnsi="Times New Roman" w:cs="Times New Roman"/>
        </w:rPr>
        <w:instrText xml:space="preserve"> ADDIN EN.CITE.DATA </w:instrText>
      </w:r>
      <w:r w:rsidRPr="00260451">
        <w:rPr>
          <w:rFonts w:ascii="Times New Roman" w:hAnsi="Times New Roman" w:cs="Times New Roman"/>
        </w:rPr>
      </w:r>
      <w:r w:rsidRPr="00260451">
        <w:rPr>
          <w:rFonts w:ascii="Times New Roman" w:hAnsi="Times New Roman" w:cs="Times New Roman"/>
        </w:rPr>
        <w:fldChar w:fldCharType="end"/>
      </w:r>
      <w:r w:rsidRPr="00260451">
        <w:rPr>
          <w:rFonts w:ascii="Times New Roman" w:hAnsi="Times New Roman" w:cs="Times New Roman"/>
        </w:rPr>
      </w:r>
      <w:r w:rsidRPr="00260451">
        <w:rPr>
          <w:rFonts w:ascii="Times New Roman" w:hAnsi="Times New Roman" w:cs="Times New Roman"/>
        </w:rPr>
        <w:fldChar w:fldCharType="separate"/>
      </w:r>
      <w:r w:rsidRPr="00260451">
        <w:rPr>
          <w:rFonts w:ascii="Times New Roman" w:hAnsi="Times New Roman" w:cs="Times New Roman"/>
          <w:noProof/>
        </w:rPr>
        <w:t>(18, 19)</w:t>
      </w:r>
      <w:r w:rsidRPr="00260451">
        <w:rPr>
          <w:rFonts w:ascii="Times New Roman" w:hAnsi="Times New Roman" w:cs="Times New Roman"/>
        </w:rPr>
        <w:fldChar w:fldCharType="end"/>
      </w:r>
      <w:r w:rsidRPr="00260451">
        <w:rPr>
          <w:rFonts w:ascii="Times New Roman" w:hAnsi="Times New Roman" w:cs="Times New Roman"/>
        </w:rPr>
        <w:t xml:space="preserve">. ALC, absolute lymphocyte count; ANC, absolute neutrophil count; WBC, white blood cell count. </w:t>
      </w:r>
    </w:p>
    <w:p w14:paraId="76DF3ABA" w14:textId="77777777" w:rsidR="002565BC" w:rsidRDefault="002565BC"/>
    <w:sectPr w:rsidR="00256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5BC"/>
    <w:rsid w:val="000102C0"/>
    <w:rsid w:val="00025C94"/>
    <w:rsid w:val="001B7F6A"/>
    <w:rsid w:val="00235F42"/>
    <w:rsid w:val="002565BC"/>
    <w:rsid w:val="00260451"/>
    <w:rsid w:val="002A4F6A"/>
    <w:rsid w:val="00334A2A"/>
    <w:rsid w:val="003D424E"/>
    <w:rsid w:val="0049131A"/>
    <w:rsid w:val="00561BB8"/>
    <w:rsid w:val="005777B9"/>
    <w:rsid w:val="006679EC"/>
    <w:rsid w:val="00702CF5"/>
    <w:rsid w:val="00755A40"/>
    <w:rsid w:val="007F7A37"/>
    <w:rsid w:val="00881356"/>
    <w:rsid w:val="008C0007"/>
    <w:rsid w:val="00932EDB"/>
    <w:rsid w:val="00990847"/>
    <w:rsid w:val="00D7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82729"/>
  <w15:chartTrackingRefBased/>
  <w15:docId w15:val="{78FB8070-14F5-4F92-AC33-86915A310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65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5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5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5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5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5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5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5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5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5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5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5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5B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913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8CB97BBF21B14F89F001B5EF003965" ma:contentTypeVersion="18" ma:contentTypeDescription="Create a new document." ma:contentTypeScope="" ma:versionID="fefb347e593b0f4bf8b71e54d3be9cac">
  <xsd:schema xmlns:xsd="http://www.w3.org/2001/XMLSchema" xmlns:xs="http://www.w3.org/2001/XMLSchema" xmlns:p="http://schemas.microsoft.com/office/2006/metadata/properties" xmlns:ns2="a4c89179-8549-49ac-9800-d03a611be350" xmlns:ns3="59bf3a4a-b370-4d9c-9df2-1facbabbd6a3" targetNamespace="http://schemas.microsoft.com/office/2006/metadata/properties" ma:root="true" ma:fieldsID="ae724ab7f3d27c9718197d361c91133c" ns2:_="" ns3:_="">
    <xsd:import namespace="a4c89179-8549-49ac-9800-d03a611be350"/>
    <xsd:import namespace="59bf3a4a-b370-4d9c-9df2-1facbabbd6a3"/>
    <xsd:element name="properties">
      <xsd:complexType>
        <xsd:sequence>
          <xsd:element name="documentManagement">
            <xsd:complexType>
              <xsd:all>
                <xsd:element ref="ns2:b34492d3f2564a0eb26c7c63a583e28a" minOccurs="0"/>
                <xsd:element ref="ns3:TaxCatchAll" minOccurs="0"/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89179-8549-49ac-9800-d03a611be350" elementFormDefault="qualified">
    <xsd:import namespace="http://schemas.microsoft.com/office/2006/documentManagement/types"/>
    <xsd:import namespace="http://schemas.microsoft.com/office/infopath/2007/PartnerControls"/>
    <xsd:element name="b34492d3f2564a0eb26c7c63a583e28a" ma:index="9" nillable="true" ma:taxonomy="true" ma:internalName="b34492d3f2564a0eb26c7c63a583e28a" ma:taxonomyFieldName="Job_x0020_Number" ma:displayName="Job Number" ma:readOnly="false" ma:default="" ma:fieldId="{b34492d3-f256-4a0e-b26c-7c63a583e28a}" ma:sspId="fafcaaa8-e7a8-44c2-933f-ce44cd872c25" ma:termSetId="019dd6cc-754f-4e15-8ee2-13770c0a285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afcaaa8-e7a8-44c2-933f-ce44cd872c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f3a4a-b370-4d9c-9df2-1facbabbd6a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d80e167-797e-4dae-b7a5-a2cbb7ad9386}" ma:internalName="TaxCatchAll" ma:showField="CatchAllData" ma:web="59bf3a4a-b370-4d9c-9df2-1facbabbd6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4c89179-8549-49ac-9800-d03a611be350">
      <Terms xmlns="http://schemas.microsoft.com/office/infopath/2007/PartnerControls"/>
    </lcf76f155ced4ddcb4097134ff3c332f>
    <TaxCatchAll xmlns="59bf3a4a-b370-4d9c-9df2-1facbabbd6a3" xsi:nil="true"/>
    <b34492d3f2564a0eb26c7c63a583e28a xmlns="a4c89179-8549-49ac-9800-d03a611be350">
      <Terms xmlns="http://schemas.microsoft.com/office/infopath/2007/PartnerControls"/>
    </b34492d3f2564a0eb26c7c63a583e28a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FDB7C2-743A-48C6-A8F8-B21E37A510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89179-8549-49ac-9800-d03a611be350"/>
    <ds:schemaRef ds:uri="59bf3a4a-b370-4d9c-9df2-1facbabbd6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73CA93-09A5-4BBA-B4A3-CEAF59380DCF}">
  <ds:schemaRefs>
    <ds:schemaRef ds:uri="http://schemas.microsoft.com/office/2006/metadata/properties"/>
    <ds:schemaRef ds:uri="http://schemas.microsoft.com/office/infopath/2007/PartnerControls"/>
    <ds:schemaRef ds:uri="a4c89179-8549-49ac-9800-d03a611be350"/>
    <ds:schemaRef ds:uri="59bf3a4a-b370-4d9c-9df2-1facbabbd6a3"/>
  </ds:schemaRefs>
</ds:datastoreItem>
</file>

<file path=customXml/itemProps3.xml><?xml version="1.0" encoding="utf-8"?>
<ds:datastoreItem xmlns:ds="http://schemas.openxmlformats.org/officeDocument/2006/customXml" ds:itemID="{E192EBE9-D247-495B-8C41-21FF3FEDE5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cision AQ</dc:creator>
  <cp:keywords/>
  <dc:description/>
  <cp:lastModifiedBy>Kyle Robinson</cp:lastModifiedBy>
  <cp:revision>3</cp:revision>
  <dcterms:created xsi:type="dcterms:W3CDTF">2024-10-14T15:01:00Z</dcterms:created>
  <dcterms:modified xsi:type="dcterms:W3CDTF">2024-10-28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8CB97BBF21B14F89F001B5EF003965</vt:lpwstr>
  </property>
  <property fmtid="{D5CDD505-2E9C-101B-9397-08002B2CF9AE}" pid="3" name="MediaServiceImageTags">
    <vt:lpwstr/>
  </property>
  <property fmtid="{D5CDD505-2E9C-101B-9397-08002B2CF9AE}" pid="4" name="Job Number">
    <vt:lpwstr/>
  </property>
</Properties>
</file>